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1FF5F" w14:textId="1908EA33" w:rsidR="001F267F" w:rsidRPr="002F6CA0" w:rsidRDefault="001F267F" w:rsidP="00202809">
      <w:pPr>
        <w:spacing w:line="360" w:lineRule="auto"/>
        <w:rPr>
          <w:rFonts w:ascii="Times New Roman" w:hAnsi="Times New Roman" w:cs="Times New Roman"/>
          <w:szCs w:val="21"/>
        </w:rPr>
      </w:pPr>
      <w:r w:rsidRPr="00D15680">
        <w:rPr>
          <w:rFonts w:ascii="Times New Roman" w:hAnsi="Times New Roman" w:cs="Times New Roman"/>
          <w:b/>
          <w:bCs/>
          <w:szCs w:val="21"/>
        </w:rPr>
        <w:t>Table</w:t>
      </w:r>
      <w:r w:rsidR="007313B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15680">
        <w:rPr>
          <w:rFonts w:ascii="Times New Roman" w:hAnsi="Times New Roman" w:cs="Times New Roman"/>
          <w:b/>
          <w:bCs/>
          <w:szCs w:val="21"/>
        </w:rPr>
        <w:t>S3</w:t>
      </w:r>
      <w:r w:rsidR="007313B5">
        <w:rPr>
          <w:rFonts w:ascii="Times New Roman" w:hAnsi="Times New Roman" w:cs="Times New Roman"/>
          <w:b/>
          <w:bCs/>
          <w:szCs w:val="21"/>
        </w:rPr>
        <w:t>.</w:t>
      </w:r>
      <w:r w:rsidRPr="002F6CA0">
        <w:rPr>
          <w:rFonts w:ascii="Times New Roman" w:hAnsi="Times New Roman" w:cs="Times New Roman"/>
          <w:szCs w:val="21"/>
        </w:rPr>
        <w:t xml:space="preserve"> </w:t>
      </w:r>
      <w:r w:rsidRPr="001F267F">
        <w:rPr>
          <w:rFonts w:ascii="Times New Roman" w:hAnsi="Times New Roman" w:cs="Times New Roman"/>
          <w:b/>
          <w:bCs/>
          <w:szCs w:val="21"/>
        </w:rPr>
        <w:t>Sequences of prime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4757"/>
      </w:tblGrid>
      <w:tr w:rsidR="001F267F" w:rsidRPr="002F6CA0" w14:paraId="08988FEE" w14:textId="77777777" w:rsidTr="00A7201D">
        <w:tc>
          <w:tcPr>
            <w:tcW w:w="1696" w:type="dxa"/>
            <w:tcBorders>
              <w:bottom w:val="single" w:sz="4" w:space="0" w:color="auto"/>
              <w:right w:val="nil"/>
            </w:tcBorders>
          </w:tcPr>
          <w:p w14:paraId="7ABEA9B0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F80BE65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7" w:type="dxa"/>
            <w:tcBorders>
              <w:left w:val="nil"/>
              <w:bottom w:val="single" w:sz="4" w:space="0" w:color="auto"/>
            </w:tcBorders>
          </w:tcPr>
          <w:p w14:paraId="09151378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Sequences</w:t>
            </w:r>
          </w:p>
        </w:tc>
      </w:tr>
      <w:tr w:rsidR="001F267F" w:rsidRPr="002F6CA0" w14:paraId="65031522" w14:textId="77777777" w:rsidTr="00A7201D">
        <w:tc>
          <w:tcPr>
            <w:tcW w:w="1696" w:type="dxa"/>
            <w:tcBorders>
              <w:bottom w:val="nil"/>
              <w:right w:val="nil"/>
            </w:tcBorders>
          </w:tcPr>
          <w:p w14:paraId="5FD64CD0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B4DBFF9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757" w:type="dxa"/>
            <w:tcBorders>
              <w:left w:val="nil"/>
              <w:bottom w:val="nil"/>
            </w:tcBorders>
          </w:tcPr>
          <w:p w14:paraId="30CA8953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GTCTCCTCTGACTTCAACAGCG-3'</w:t>
            </w:r>
          </w:p>
        </w:tc>
      </w:tr>
      <w:tr w:rsidR="001F267F" w:rsidRPr="002F6CA0" w14:paraId="2120BA53" w14:textId="77777777" w:rsidTr="00A7201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424EAD57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5CC356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04BEA731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ACCACCCTGTTGCTGTAGCCAA-3'</w:t>
            </w:r>
          </w:p>
        </w:tc>
      </w:tr>
      <w:tr w:rsidR="001F267F" w:rsidRPr="002F6CA0" w14:paraId="4FAFFD75" w14:textId="77777777" w:rsidTr="00A7201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7F98CC7A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STI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E96BB8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4CD62E03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CACTCTTTGGCACCTTCCACGT-3'</w:t>
            </w:r>
          </w:p>
        </w:tc>
      </w:tr>
      <w:tr w:rsidR="001F267F" w:rsidRPr="002F6CA0" w14:paraId="41170B11" w14:textId="77777777" w:rsidTr="00A7201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D9B5F93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AE5DB9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084E5B73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CTGTCACCTCGCTCAGTGCTTG-3'</w:t>
            </w:r>
          </w:p>
        </w:tc>
      </w:tr>
      <w:tr w:rsidR="001F267F" w:rsidRPr="002F6CA0" w14:paraId="7275E4DC" w14:textId="77777777" w:rsidTr="00A7201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C105F2C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ORA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1FE637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61CF8D8A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AGGTGATGAGCCTCAACGAGCA-3'</w:t>
            </w:r>
          </w:p>
        </w:tc>
      </w:tr>
      <w:tr w:rsidR="001F267F" w:rsidRPr="002F6CA0" w14:paraId="3BF46CA0" w14:textId="77777777" w:rsidTr="00A7201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FD9C42F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480714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76447975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AGTCGTGGTCAGCGTCCAGCT-3'</w:t>
            </w:r>
          </w:p>
        </w:tc>
      </w:tr>
      <w:tr w:rsidR="001F267F" w:rsidRPr="002F6CA0" w14:paraId="16AF428B" w14:textId="77777777" w:rsidTr="00A7201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AF7F7FD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TRP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F171CA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1AA713CC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CCAAACTGCTGGTGGCAATGCT-3'</w:t>
            </w:r>
          </w:p>
        </w:tc>
      </w:tr>
      <w:tr w:rsidR="001F267F" w:rsidRPr="002F6CA0" w14:paraId="241E8E47" w14:textId="77777777" w:rsidTr="00A7201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5C988245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CA7E9C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306815F1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GGAATGATGTTGAAAGGTGGAGG-3'</w:t>
            </w:r>
          </w:p>
        </w:tc>
      </w:tr>
      <w:tr w:rsidR="001F267F" w:rsidRPr="002F6CA0" w14:paraId="0C4D6187" w14:textId="77777777" w:rsidTr="00A7201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4344F776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NFAT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D63026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7F020A2D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CACCAAAGTCCTGGAGATCCCA-3'</w:t>
            </w:r>
          </w:p>
        </w:tc>
      </w:tr>
      <w:tr w:rsidR="001F267F" w:rsidRPr="002F6CA0" w14:paraId="33A3CC9D" w14:textId="77777777" w:rsidTr="00A7201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0FA33137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A3D52A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623558FD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TTCTTCCTCCCGATGTCCGTCT-3'</w:t>
            </w:r>
          </w:p>
        </w:tc>
      </w:tr>
      <w:tr w:rsidR="001F267F" w:rsidRPr="002F6CA0" w14:paraId="496C4EB9" w14:textId="77777777" w:rsidTr="00A7201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DED6054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MMP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954053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26D16068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GCCACTACTGTGCCTTTGAGTC-3'</w:t>
            </w:r>
          </w:p>
        </w:tc>
      </w:tr>
      <w:tr w:rsidR="001F267F" w:rsidRPr="002F6CA0" w14:paraId="01A03015" w14:textId="77777777" w:rsidTr="00A7201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5B14D9FC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FB7D07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4FF83F46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CCCTCAGAGAATCGCCAGTACT-3'</w:t>
            </w:r>
          </w:p>
        </w:tc>
      </w:tr>
      <w:tr w:rsidR="001F267F" w:rsidRPr="002F6CA0" w14:paraId="4B00C5CD" w14:textId="77777777" w:rsidTr="00A7201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79614C53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CTS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B9FCEC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0E28B6FD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GAGGCTTCTCTTGGTGTCCATAC-3'</w:t>
            </w:r>
          </w:p>
        </w:tc>
      </w:tr>
      <w:tr w:rsidR="001F267F" w:rsidRPr="002F6CA0" w14:paraId="26870FD0" w14:textId="77777777" w:rsidTr="00A7201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77B124A8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D84368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409EC8B8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TTACTGCGGGAATGAGACAGGG-3'</w:t>
            </w:r>
          </w:p>
        </w:tc>
      </w:tr>
      <w:tr w:rsidR="001F267F" w:rsidRPr="002F6CA0" w14:paraId="1477EB96" w14:textId="77777777" w:rsidTr="00A7201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67677A7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ACP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D91A62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08D5FDD8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CATGACCACCTTGGCAATGTCTC-3'</w:t>
            </w:r>
          </w:p>
        </w:tc>
      </w:tr>
      <w:tr w:rsidR="001F267F" w:rsidRPr="002F6CA0" w14:paraId="54B315A0" w14:textId="77777777" w:rsidTr="00A7201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5795A219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78734C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01EBF8C4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CTGTGGGATCTTGAAGTGCAGG-3'</w:t>
            </w:r>
          </w:p>
        </w:tc>
      </w:tr>
      <w:tr w:rsidR="001F267F" w:rsidRPr="002F6CA0" w14:paraId="516D9E5E" w14:textId="77777777" w:rsidTr="00A7201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75516B39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VCA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8B6138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311D7065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GATTCTGTGCCCACAGTAAGGC-3'</w:t>
            </w:r>
          </w:p>
        </w:tc>
      </w:tr>
      <w:tr w:rsidR="001F267F" w:rsidRPr="002F6CA0" w14:paraId="6B89E0FD" w14:textId="77777777" w:rsidTr="00A7201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75616785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CD3E52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40DCA3EF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TGGTCACAGAGCCACCTTCTTG-3'</w:t>
            </w:r>
          </w:p>
        </w:tc>
      </w:tr>
      <w:tr w:rsidR="001F267F" w:rsidRPr="002F6CA0" w14:paraId="128FC80F" w14:textId="77777777" w:rsidTr="00A7201D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23892998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0D8468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14:paraId="019D81F8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GCTCAACAAGGACACAGTGTGC-3'</w:t>
            </w:r>
          </w:p>
        </w:tc>
      </w:tr>
      <w:tr w:rsidR="001F267F" w:rsidRPr="002F6CA0" w14:paraId="2F4C4A88" w14:textId="77777777" w:rsidTr="00A7201D">
        <w:tc>
          <w:tcPr>
            <w:tcW w:w="1696" w:type="dxa"/>
            <w:tcBorders>
              <w:top w:val="nil"/>
              <w:bottom w:val="single" w:sz="4" w:space="0" w:color="auto"/>
              <w:right w:val="nil"/>
            </w:tcBorders>
          </w:tcPr>
          <w:p w14:paraId="30FAAD6F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C5354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757" w:type="dxa"/>
            <w:tcBorders>
              <w:top w:val="nil"/>
              <w:left w:val="nil"/>
              <w:bottom w:val="single" w:sz="4" w:space="0" w:color="auto"/>
            </w:tcBorders>
          </w:tcPr>
          <w:p w14:paraId="6E759118" w14:textId="77777777" w:rsidR="001F267F" w:rsidRPr="002F6CA0" w:rsidRDefault="001F267F" w:rsidP="002028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5'-CGCATCGGATTTCTCTGTCCCA-3'</w:t>
            </w:r>
          </w:p>
        </w:tc>
      </w:tr>
    </w:tbl>
    <w:p w14:paraId="13B24D09" w14:textId="77777777" w:rsidR="00283432" w:rsidRDefault="00283432" w:rsidP="00202809">
      <w:pPr>
        <w:spacing w:line="360" w:lineRule="auto"/>
      </w:pPr>
    </w:p>
    <w:sectPr w:rsidR="002834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1383B0" w14:textId="77777777" w:rsidR="001560F7" w:rsidRDefault="001560F7" w:rsidP="001F267F">
      <w:r>
        <w:separator/>
      </w:r>
    </w:p>
  </w:endnote>
  <w:endnote w:type="continuationSeparator" w:id="0">
    <w:p w14:paraId="4285720B" w14:textId="77777777" w:rsidR="001560F7" w:rsidRDefault="001560F7" w:rsidP="001F2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BE467D" w14:textId="77777777" w:rsidR="001560F7" w:rsidRDefault="001560F7" w:rsidP="001F267F">
      <w:r>
        <w:separator/>
      </w:r>
    </w:p>
  </w:footnote>
  <w:footnote w:type="continuationSeparator" w:id="0">
    <w:p w14:paraId="2EA443BF" w14:textId="77777777" w:rsidR="001560F7" w:rsidRDefault="001560F7" w:rsidP="001F26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38C"/>
    <w:rsid w:val="001560F7"/>
    <w:rsid w:val="001F267F"/>
    <w:rsid w:val="00202809"/>
    <w:rsid w:val="00283432"/>
    <w:rsid w:val="0041138C"/>
    <w:rsid w:val="007313B5"/>
    <w:rsid w:val="00A84D2E"/>
    <w:rsid w:val="00CB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17969"/>
  <w15:chartTrackingRefBased/>
  <w15:docId w15:val="{80522B3C-801D-4781-A634-7163FCCA9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6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26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26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26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267F"/>
    <w:rPr>
      <w:sz w:val="18"/>
      <w:szCs w:val="18"/>
    </w:rPr>
  </w:style>
  <w:style w:type="table" w:styleId="a7">
    <w:name w:val="Table Grid"/>
    <w:basedOn w:val="a1"/>
    <w:uiPriority w:val="39"/>
    <w:rsid w:val="001F2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qian</dc:creator>
  <cp:keywords/>
  <dc:description/>
  <cp:lastModifiedBy>liang qian</cp:lastModifiedBy>
  <cp:revision>4</cp:revision>
  <dcterms:created xsi:type="dcterms:W3CDTF">2020-12-17T18:23:00Z</dcterms:created>
  <dcterms:modified xsi:type="dcterms:W3CDTF">2021-02-25T12:19:00Z</dcterms:modified>
</cp:coreProperties>
</file>